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8B300">
      <w:pPr>
        <w:rPr>
          <w:rFonts w:hint="eastAsia"/>
        </w:rPr>
      </w:pPr>
      <w:bookmarkStart w:id="0" w:name="OLE_LINK1"/>
      <w:r>
        <w:rPr>
          <w:rFonts w:hint="eastAsia"/>
        </w:rPr>
        <w:t>Supplementary Table1│Correlation analysis between NMB and relate genes and markers of immune cells in TIMER.</w:t>
      </w:r>
      <w:bookmarkEnd w:id="0"/>
      <w:bookmarkStart w:id="1" w:name="_GoBack"/>
      <w:bookmarkEnd w:id="1"/>
    </w:p>
    <w:tbl>
      <w:tblPr>
        <w:tblStyle w:val="3"/>
        <w:tblW w:w="9113" w:type="dxa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73"/>
        <w:gridCol w:w="123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14:paraId="2FC9EFB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70" w:hRule="exact"/>
        </w:trPr>
        <w:tc>
          <w:tcPr>
            <w:tcW w:w="1073" w:type="dxa"/>
            <w:vMerge w:val="restar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5625186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8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Description</w:t>
            </w:r>
          </w:p>
        </w:tc>
        <w:tc>
          <w:tcPr>
            <w:tcW w:w="1236" w:type="dxa"/>
            <w:vMerge w:val="restart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0E51F76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8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Gene markers</w:t>
            </w:r>
          </w:p>
        </w:tc>
        <w:tc>
          <w:tcPr>
            <w:tcW w:w="3402" w:type="dxa"/>
            <w:gridSpan w:val="6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932A53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zh-CN" w:bidi="en-US"/>
              </w:rPr>
              <w:t>COAD</w:t>
            </w:r>
          </w:p>
        </w:tc>
        <w:tc>
          <w:tcPr>
            <w:tcW w:w="3402" w:type="dxa"/>
            <w:gridSpan w:val="6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B63E82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zh-CN" w:bidi="en-US"/>
              </w:rPr>
              <w:t>READ</w:t>
            </w:r>
          </w:p>
        </w:tc>
      </w:tr>
      <w:tr w14:paraId="23C1A3C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9" w:hRule="exact"/>
        </w:trPr>
        <w:tc>
          <w:tcPr>
            <w:tcW w:w="1073" w:type="dxa"/>
            <w:vMerge w:val="continue"/>
            <w:shd w:val="clear" w:color="auto" w:fill="FFFFFF"/>
            <w:vAlign w:val="top"/>
          </w:tcPr>
          <w:p w14:paraId="3A5C59C5"/>
        </w:tc>
        <w:tc>
          <w:tcPr>
            <w:tcW w:w="1236" w:type="dxa"/>
            <w:vMerge w:val="continue"/>
            <w:shd w:val="clear" w:color="auto" w:fill="FFFFFF"/>
            <w:vAlign w:val="top"/>
          </w:tcPr>
          <w:p w14:paraId="2C4C0670"/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6DF33C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A2104B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urity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0A14AF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Age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12BAC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3AD077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urity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836CF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Age</w:t>
            </w:r>
          </w:p>
        </w:tc>
      </w:tr>
      <w:tr w14:paraId="396D83A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5" w:hRule="exact"/>
        </w:trPr>
        <w:tc>
          <w:tcPr>
            <w:tcW w:w="1073" w:type="dxa"/>
            <w:vMerge w:val="continue"/>
            <w:shd w:val="clear" w:color="auto" w:fill="FFFFFF"/>
            <w:vAlign w:val="top"/>
          </w:tcPr>
          <w:p w14:paraId="5828F2C5"/>
        </w:tc>
        <w:tc>
          <w:tcPr>
            <w:tcW w:w="1236" w:type="dxa"/>
            <w:vMerge w:val="continue"/>
            <w:shd w:val="clear" w:color="auto" w:fill="FFFFFF"/>
            <w:vAlign w:val="top"/>
          </w:tcPr>
          <w:p w14:paraId="6FEBB919"/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5E87F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B2DD1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41C168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9AC9D3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8A90E2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36F988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1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5BA52A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673FE5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BBC4BA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931ABD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BD130B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or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8911C4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140" w:firstLine="0"/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</w:t>
            </w:r>
          </w:p>
        </w:tc>
      </w:tr>
      <w:tr w14:paraId="6A5CAEF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7ABE23A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 xml:space="preserve">CD8 </w:t>
            </w: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zh-TW" w:eastAsia="zh-TW" w:bidi="zh-TW"/>
              </w:rPr>
              <w:t xml:space="preserve">+ </w:t>
            </w: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cell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4F7CC9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8A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20CB74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9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4444E45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1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179BA42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97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F12D69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0220615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2497906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47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30A7D5B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7FB6091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3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9097F8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0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F5D4CF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9B5462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4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69ABD85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61</w:t>
            </w:r>
          </w:p>
        </w:tc>
      </w:tr>
      <w:tr w14:paraId="7ACD30F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489F003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25B55B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8B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27D7B8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E69E62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AC04A9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9E0C0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27950A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1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48FB98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5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DDD1B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3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2655CD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5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2B2D06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2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C8F4BF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3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224D6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4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2794E6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98</w:t>
            </w:r>
          </w:p>
        </w:tc>
      </w:tr>
      <w:tr w14:paraId="76D7DD1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7C7DED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 cell (general)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332BA1E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3D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1E5D2D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928015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676A1E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4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CE6705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4D9824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A5A46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1572B5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EA01B1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9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84E86B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1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A37764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C9D1E3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4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0A9B64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60</w:t>
            </w:r>
          </w:p>
        </w:tc>
      </w:tr>
      <w:tr w14:paraId="7FE96E8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812B706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6D870D2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3E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6DEC37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907AF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35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83B863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7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66A4EF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23FB8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E301A8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7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375F0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2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A29330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AD58C0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4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C62CA7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EA4531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0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BEE2F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83</w:t>
            </w:r>
          </w:p>
        </w:tc>
      </w:tr>
      <w:tr w14:paraId="4830E7B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E6918ED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7EB1CE6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8051F6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E740DF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7A3F7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3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C27E5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138B50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2947D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9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1E8357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28836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3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CF900C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0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95C217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E45C9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3A493D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21</w:t>
            </w:r>
          </w:p>
        </w:tc>
      </w:tr>
      <w:tr w14:paraId="30485AC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157F665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B cell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15B5ABF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1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2B49D9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9C436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59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6474B5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1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9E5FF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02284C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5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831D45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7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ED6E0D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2D3951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2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7F21D7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6E14DC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748811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5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D5023B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71</w:t>
            </w:r>
          </w:p>
        </w:tc>
      </w:tr>
      <w:tr w14:paraId="0A61CE3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EA45A2D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5DAC386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79A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662F5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C46E78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91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7F5432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4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D4550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A18C0C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2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9118D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59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FD465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9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572ADF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9D753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4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52F15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216C19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0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9719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65</w:t>
            </w:r>
          </w:p>
        </w:tc>
      </w:tr>
      <w:tr w14:paraId="21854C5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883C70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Monocyte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0A19AD2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8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9D238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CB7247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1BFF4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73F8FD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4B3B9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07EAC4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2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61C123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4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4F704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5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83FC81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0562E0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50CB28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5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6FB05E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56</w:t>
            </w:r>
          </w:p>
        </w:tc>
      </w:tr>
      <w:tr w14:paraId="7E50622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96DD63D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3DA15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SF1R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DA36C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033CF3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1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83416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6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598A1C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21F7EC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87180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7A235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2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D43CE8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9C4C7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762065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2D3E5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2BE078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88</w:t>
            </w:r>
          </w:p>
        </w:tc>
      </w:tr>
      <w:tr w14:paraId="6259B3C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37ADE4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AM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1B77039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CL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847660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6CC0F7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33980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5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6E3F5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4700D7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A58DF6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3F9203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7151BB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1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E4817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7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6DB6F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E083BF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261ECB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03</w:t>
            </w:r>
          </w:p>
        </w:tc>
      </w:tr>
      <w:tr w14:paraId="4CC96B9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21165B6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219DC04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6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17E16B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F5436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2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8E9CDD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58160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DAD23B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63460A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742C7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1753AE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7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908611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47777E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2BFD53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02C51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35</w:t>
            </w:r>
          </w:p>
        </w:tc>
      </w:tr>
      <w:tr w14:paraId="040D564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19E84217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68533B1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L1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BB67A0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F4C0BA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385F11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0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0318D6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AD2A5C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E95C3B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EF47B8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A3AB43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6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51876C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8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187C65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6104A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2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0CE913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43</w:t>
            </w:r>
          </w:p>
        </w:tc>
      </w:tr>
      <w:tr w14:paraId="5BA0573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4EAC208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M1 Macrophage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431C0E9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OS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37BB8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7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418B20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6FE14B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3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FD09AB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109DD5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E6FC01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D40EA4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0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B20355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6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A0CACC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5A371C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5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74C574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2D766C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51</w:t>
            </w:r>
          </w:p>
        </w:tc>
      </w:tr>
      <w:tr w14:paraId="7D47492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71E16401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244D73D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RF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C1E53A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D9D40E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0FDAF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9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11D01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E5D32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0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73A6E8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5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AF478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0C08AF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4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C2545A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14CE13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6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717262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0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12C17A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79</w:t>
            </w:r>
          </w:p>
        </w:tc>
      </w:tr>
      <w:tr w14:paraId="1C07C3F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5494CA97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0C56BC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PTGS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4221B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2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5034B6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FBA573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2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49FE18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3B885F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BE30E8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9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70552B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0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E4D141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6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15F08A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5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CD1E57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7D38D4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7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9284B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22</w:t>
            </w:r>
          </w:p>
        </w:tc>
      </w:tr>
      <w:tr w14:paraId="73FB288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769F2D1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M2 Macrophage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41210DC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16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1E086F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A921F8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7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3E58C1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8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FA57B1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8437D4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DC265C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06CD42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8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84DAD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9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63CFE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7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FA4C43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AD06E2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1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5879F7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45</w:t>
            </w:r>
          </w:p>
        </w:tc>
      </w:tr>
      <w:tr w14:paraId="6DFD396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2170342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D9D74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VSIG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04F2E4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D8BC67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2B1762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E23ED9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F76E5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97BA16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B28C89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032F98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9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79E739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2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EAF5D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74B9E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06F223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02</w:t>
            </w:r>
          </w:p>
        </w:tc>
      </w:tr>
      <w:tr w14:paraId="085E1DE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8C7BDE0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4CD3A7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MS4A4A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74273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E8158C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68DCC9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7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9D202D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1D1D21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8FACB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1812E7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7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330F55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2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EE5C7F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0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AC9403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ABEE53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1FC78B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66</w:t>
            </w:r>
          </w:p>
        </w:tc>
      </w:tr>
      <w:tr w14:paraId="3D335A9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26F015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eutrophils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5CCF2BA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EACAM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2D95CD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146091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CFE727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4C3CA6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75D529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155BA2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C5BD5E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5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0F6DD1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7D24A3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0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555B06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0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E9AB8F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E5EB9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37</w:t>
            </w:r>
          </w:p>
        </w:tc>
      </w:tr>
      <w:tr w14:paraId="01C0058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1758DB24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52C2E69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TGAM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589BF2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B67F2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6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63596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EF9705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2C2EED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792ED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5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574273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E6880A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1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3AEE78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8504A4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E10B48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62CC11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28</w:t>
            </w:r>
          </w:p>
        </w:tc>
      </w:tr>
      <w:tr w14:paraId="2D7FC44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83B3CAF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1008867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CR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37161A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E554F6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55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AB9500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1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EAA0DE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27E843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5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56A328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6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7DFF9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F6BC7E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4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C80868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7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1DA394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C207C1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0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7E5EEE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92</w:t>
            </w:r>
          </w:p>
        </w:tc>
      </w:tr>
      <w:tr w14:paraId="7A9495B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CE2D7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atural killer cell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214293E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2DL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943419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9F821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1FFE97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8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526AF9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79ABD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8EFA52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6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3749B7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3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A6CEF3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2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9D03C8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7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07C8D9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3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895BA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7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5A1E2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21</w:t>
            </w:r>
          </w:p>
        </w:tc>
      </w:tr>
      <w:tr w14:paraId="4D22B5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71FB64CA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7194783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2DL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ECF09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C8CEAA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9AFC9F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9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905E15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761EAF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2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98DDA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F6BDC3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1A139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8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2845D4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8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81697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22C3C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550501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67</w:t>
            </w:r>
          </w:p>
        </w:tc>
      </w:tr>
      <w:tr w14:paraId="7ECC7FF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58AFBED2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7227568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2DL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5200D2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7EB53D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3E7BA9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2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E2608C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C92363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09648A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72EC25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44D575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0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81EBEF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4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9189F5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1EF5B1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3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099CE6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17</w:t>
            </w:r>
          </w:p>
        </w:tc>
      </w:tr>
      <w:tr w14:paraId="2190BE5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0676E9F5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23F2C13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3DL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817BD4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689A59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778A5F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4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F85E3D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2CEC86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1AF127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49C097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811540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3BEB3D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F31894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94FCFD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FAE6F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91</w:t>
            </w:r>
          </w:p>
        </w:tc>
      </w:tr>
      <w:tr w14:paraId="060A66E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B2BEB27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5390CA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3DL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D274D2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FA20BF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95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44F6A3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6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D13FB2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C78664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302BD0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3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475780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3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6B66B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8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4460E6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9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65D1E0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9A222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9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85D7E2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45</w:t>
            </w:r>
          </w:p>
        </w:tc>
      </w:tr>
      <w:tr w14:paraId="39C5E2D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7CD11F11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4B23F65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3DL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782DED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00F095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40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47E51B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6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E34614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0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42CFF3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E0F31B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3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7AACC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7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FF6F35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2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07D3BF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7B84B2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2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09D8BD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BF492B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22</w:t>
            </w:r>
          </w:p>
        </w:tc>
      </w:tr>
      <w:tr w14:paraId="43DDE7E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1EE5F31B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39103E0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KIR2DS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58147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8CB2E3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AFE16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80B0D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2F6F8D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EF5DA3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3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549D13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9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5AD19F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4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66DF6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D7A97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5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467D95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436727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38</w:t>
            </w:r>
          </w:p>
        </w:tc>
      </w:tr>
      <w:tr w14:paraId="18CD317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0A579F3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Dendritic cell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449FE49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HLA-DPB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4CAED9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0496E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9E593D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5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7E910B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22658C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B87B1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B4E98D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2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A62D66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2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B8466C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ECA44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7B0E7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378650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96</w:t>
            </w:r>
          </w:p>
        </w:tc>
      </w:tr>
      <w:tr w14:paraId="3855753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7E27C03B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4E6F485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HLA-DQB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E39B6C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5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2128C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482FCA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3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B21A90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565327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EB3313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911F10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AFE9AF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6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AB3C38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6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16C93E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92D351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3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61DFED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76</w:t>
            </w:r>
          </w:p>
        </w:tc>
      </w:tr>
      <w:tr w14:paraId="766DCDC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4728726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4CDA4CB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HLA-DRA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73D79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105F60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5C9395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2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EFBE35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2C5F7C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3A7D8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0BD25C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4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B0083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C9B60E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4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52D5B9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F1768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98822E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72</w:t>
            </w:r>
          </w:p>
        </w:tc>
      </w:tr>
      <w:tr w14:paraId="6FF9BD4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F58C9A6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313618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HLA-DPA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EBDE3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61B590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C7E093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3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001A6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708C7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1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198D8F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C98074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BE21D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2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ACFC4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86CB93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C4FCE0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0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7D6F9F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37</w:t>
            </w:r>
          </w:p>
        </w:tc>
      </w:tr>
      <w:tr w14:paraId="613AB74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7BFC5B51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6736AC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D1C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FCA491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E80DB7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B4AA5C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3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F94BB1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006F84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6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E5F315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2DED53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1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653C3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9A0FE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9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2DD360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E6BDD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806939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97</w:t>
            </w:r>
          </w:p>
        </w:tc>
      </w:tr>
      <w:tr w14:paraId="1EAECB7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68F7F00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h1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63173FF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NRP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6A808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F426B1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2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D747D3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1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368F92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429D3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1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98D146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2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E5A717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048EEA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7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90CCCB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8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F3FD6A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805871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4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90A360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70</w:t>
            </w:r>
          </w:p>
        </w:tc>
      </w:tr>
      <w:tr w14:paraId="63268C6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07E8F1FE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223BB0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TGAX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0A5F1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863FE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62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D8B9C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2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9B1330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5B3D66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A3BA95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3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4D2AF7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E68F6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0237B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41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594A48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FA872E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2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C2E93E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79</w:t>
            </w:r>
          </w:p>
        </w:tc>
      </w:tr>
      <w:tr w14:paraId="4EAF755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3BF5A970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4A6A2CD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BX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EC7FC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ADDF87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C4B44C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411351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426FD4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60D92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341EA9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790D9C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0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CEE4D7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5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C87792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AA030F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6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4F0BB3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89</w:t>
            </w:r>
          </w:p>
        </w:tc>
      </w:tr>
      <w:tr w14:paraId="2918A67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717CA3C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05C6424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STAT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9D0892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B48ED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E1BC9A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7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D52F70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526FBD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65CAFA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30749B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647FB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1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7D9DB9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1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E70321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CDE9F5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15D018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85</w:t>
            </w:r>
          </w:p>
        </w:tc>
      </w:tr>
      <w:tr w14:paraId="26721E4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5497AC3B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BEF5C0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FNG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966B72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4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BC0D2A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2FCA29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4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5972B3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B78F5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5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461C9A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558E79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.09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DE6705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1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C2ABB7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796C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1608F2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7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2F362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39</w:t>
            </w:r>
          </w:p>
        </w:tc>
      </w:tr>
      <w:tr w14:paraId="27A3E03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4C5B0CCB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6EAAAAB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NF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382BA3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9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F12CAC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B01B67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5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B9127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2C5231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6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7D241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299691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7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439BFB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A6CA1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1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41F961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9E7BA7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779A0F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95</w:t>
            </w:r>
          </w:p>
        </w:tc>
      </w:tr>
      <w:tr w14:paraId="3BB22F1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58C8835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h2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5BAAEB0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GATA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A2728C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8405AE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56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6F1870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6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B4A025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485AEC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35172E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61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C6B464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170237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3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772FC8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3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A125AA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6D217C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1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0E7075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28</w:t>
            </w:r>
          </w:p>
        </w:tc>
      </w:tr>
      <w:tr w14:paraId="3D0474C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1CC66E55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5F5780C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STAT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74EA0B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39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867008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F747C4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19D8F8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1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1DBA2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98599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1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F4291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3DBF2E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9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D08D3F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6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7DB57E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8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36DCE5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7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816AA2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5</w:t>
            </w:r>
          </w:p>
        </w:tc>
      </w:tr>
      <w:tr w14:paraId="6EB99B5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E44CE35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BAC75A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STAT5A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9B6275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582B85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34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C7A453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91C60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DAA068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3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F89810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43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CD0CE2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5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909D9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0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912D9F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2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F30FF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A85038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4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48FA60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595</w:t>
            </w:r>
          </w:p>
        </w:tc>
      </w:tr>
      <w:tr w14:paraId="24A401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1A8A8C8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7EF72FC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L1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C559D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4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7E8B74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856AF7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9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BC1C3D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CE418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8B2876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8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ACE6C9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0DF81F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76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FE08C0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1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4C6B3E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3C3957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3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BE465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55</w:t>
            </w:r>
          </w:p>
        </w:tc>
      </w:tr>
      <w:tr w14:paraId="4B6E6EE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2E4683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fh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7F62094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BCL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DAEB3F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397ABF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9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A813E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5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1ACF6B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0C1750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45BD42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48172B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3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B37902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9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1662AF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2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2FC6E8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6D9B20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6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272336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27</w:t>
            </w:r>
          </w:p>
        </w:tc>
      </w:tr>
      <w:tr w14:paraId="1FA559B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4A33D9D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3A54E7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L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F7748E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4DC1F1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4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310434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3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3998D1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62DA73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8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FB5F3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7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89C2DD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45A2AD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84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500B64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9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FE8938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F2AA04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6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6DB451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99</w:t>
            </w:r>
          </w:p>
        </w:tc>
      </w:tr>
      <w:tr w14:paraId="137862D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bottom"/>
          </w:tcPr>
          <w:p w14:paraId="1FBC864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h17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1B2C2DF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STAT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1742B9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5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3A3F1B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5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302F0F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22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26EB1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2A3A81C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62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D7FE21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8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187309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3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00EEE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9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65FCA3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45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213CFF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FA4194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9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A9D86F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50</w:t>
            </w:r>
          </w:p>
        </w:tc>
      </w:tr>
      <w:tr w14:paraId="25CFF42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084D7B18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0CB180A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IL17A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CB2BDA7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5C02EB9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1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A5B7B8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1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548FFB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814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1ED39A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2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B6658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63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0B6DDC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3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A7B51B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5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C68FC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6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782546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47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6E01E2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5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511AE4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42</w:t>
            </w:r>
          </w:p>
        </w:tc>
      </w:tr>
      <w:tr w14:paraId="3C38752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0098296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reg</w:t>
            </w:r>
          </w:p>
        </w:tc>
        <w:tc>
          <w:tcPr>
            <w:tcW w:w="1236" w:type="dxa"/>
            <w:shd w:val="clear" w:color="auto" w:fill="FFFFFF"/>
            <w:vAlign w:val="top"/>
          </w:tcPr>
          <w:p w14:paraId="4F4CF22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FOXP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3D013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5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FF7A96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65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5EADEC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82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08FCE1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0752D9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4E50DF9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0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278D2B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0F9CB7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3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D35605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83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DC9538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491778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3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6CC1894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26</w:t>
            </w:r>
          </w:p>
        </w:tc>
      </w:tr>
      <w:tr w14:paraId="4B1000E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50161C0C">
            <w:pPr>
              <w:widowControl w:val="0"/>
              <w:rPr>
                <w:sz w:val="10"/>
                <w:szCs w:val="10"/>
              </w:rPr>
            </w:pPr>
          </w:p>
        </w:tc>
        <w:tc>
          <w:tcPr>
            <w:tcW w:w="1236" w:type="dxa"/>
            <w:shd w:val="clear" w:color="auto" w:fill="FFFFFF"/>
            <w:vAlign w:val="top"/>
          </w:tcPr>
          <w:p w14:paraId="61502C7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400"/>
              <w:jc w:val="left"/>
              <w:rPr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CCR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79A554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E74529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7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15EFD1E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336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D518C3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35A05A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21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5D5684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mallCaps w:val="0"/>
                <w:strike w:val="0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657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34D57B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8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2EA79A9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58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5104E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9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3081233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0821D85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00</w:t>
            </w:r>
          </w:p>
        </w:tc>
        <w:tc>
          <w:tcPr>
            <w:tcW w:w="567" w:type="dxa"/>
            <w:shd w:val="clear" w:color="auto" w:fill="FFFFFF"/>
            <w:vAlign w:val="top"/>
          </w:tcPr>
          <w:p w14:paraId="795F9A1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center"/>
              <w:rPr>
                <w:rFonts w:hint="default" w:eastAsia="宋体"/>
                <w:sz w:val="14"/>
                <w:szCs w:val="14"/>
                <w:lang w:val="en-US" w:eastAsia="zh-CN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201</w:t>
            </w:r>
          </w:p>
        </w:tc>
      </w:tr>
      <w:tr w14:paraId="313DCA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shd w:val="clear" w:color="auto" w:fill="FFFFFF"/>
            <w:vAlign w:val="top"/>
          </w:tcPr>
          <w:p w14:paraId="6E97FC98">
            <w:pPr>
              <w:widowControl w:val="0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14:paraId="7E8BFC0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440" w:firstLineChars="0"/>
              <w:jc w:val="left"/>
              <w:rPr>
                <w:rFonts w:asciiTheme="minorHAnsi" w:hAnsiTheme="minorHAnsi" w:eastAsiaTheme="minorEastAsia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STAT5B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FFD60A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7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CB200A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0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C32DF0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054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039BDE2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279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CBAC3D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121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769029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1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2B2A0C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7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29863E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648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88DE389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203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82DEC81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16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17599C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117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2B8BEDF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132</w:t>
            </w:r>
          </w:p>
        </w:tc>
      </w:tr>
      <w:tr w14:paraId="388E463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7" w:hRule="exact"/>
        </w:trPr>
        <w:tc>
          <w:tcPr>
            <w:tcW w:w="1073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03C0FD7A">
            <w:pPr>
              <w:widowControl w:val="0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1236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6A2B542D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440" w:firstLineChars="0"/>
              <w:jc w:val="left"/>
              <w:rPr>
                <w:rFonts w:asciiTheme="minorHAnsi" w:hAnsiTheme="minorHAnsi" w:eastAsiaTheme="minorEastAsia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pacing w:val="0"/>
                <w:w w:val="100"/>
                <w:position w:val="0"/>
                <w:sz w:val="14"/>
                <w:szCs w:val="14"/>
                <w:lang w:val="en-US" w:eastAsia="en-US" w:bidi="en-US"/>
              </w:rPr>
              <w:t>TGFB1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6EE7261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138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4C2DE25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3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1378FBB6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-0.435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7B2032F4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00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51D8D860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043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6F41A92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pacing w:val="0"/>
                <w:w w:val="100"/>
                <w:kern w:val="2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</w:pPr>
            <w:r>
              <w:rPr>
                <w:rFonts w:hint="eastAsia" w:eastAsia="宋体" w:cs="Times New Roman"/>
                <w:color w:val="231F20"/>
                <w:spacing w:val="0"/>
                <w:w w:val="100"/>
                <w:position w:val="0"/>
                <w:sz w:val="14"/>
                <w:szCs w:val="14"/>
                <w:u w:val="none"/>
                <w:shd w:val="clear" w:color="auto" w:fill="auto"/>
                <w:lang w:val="en-US" w:eastAsia="zh-CN" w:bidi="en-US"/>
              </w:rPr>
              <w:t>0.357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1DE04758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76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459F3093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331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5FF53BDB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393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69D51FDE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000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73850C05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-0.001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70693D7A">
            <w:pPr>
              <w:pStyle w:val="5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231F20"/>
                <w:kern w:val="2"/>
                <w:sz w:val="14"/>
                <w:szCs w:val="1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/>
                <w:sz w:val="14"/>
                <w:szCs w:val="14"/>
                <w:lang w:val="en-US" w:eastAsia="zh-CN"/>
              </w:rPr>
              <w:t>0.989</w:t>
            </w:r>
          </w:p>
        </w:tc>
      </w:tr>
    </w:tbl>
    <w:p w14:paraId="56F4626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lYWZiZGQwZGFmZWI4NmZmYjI3NGMxYzY1OTE0ODIifQ=="/>
  </w:docVars>
  <w:rsids>
    <w:rsidRoot w:val="06135447"/>
    <w:rsid w:val="06135447"/>
    <w:rsid w:val="437E4395"/>
    <w:rsid w:val="5046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Other|1"/>
    <w:basedOn w:val="1"/>
    <w:qFormat/>
    <w:uiPriority w:val="0"/>
    <w:pPr>
      <w:widowControl w:val="0"/>
      <w:shd w:val="clear" w:color="auto" w:fill="auto"/>
      <w:spacing w:line="266" w:lineRule="auto"/>
    </w:pPr>
    <w:rPr>
      <w:color w:val="231F20"/>
      <w:sz w:val="18"/>
      <w:szCs w:val="18"/>
      <w:u w:val="none"/>
      <w:shd w:val="clear" w:color="auto" w:fill="aut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8</Words>
  <Characters>3774</Characters>
  <Lines>0</Lines>
  <Paragraphs>0</Paragraphs>
  <TotalTime>0</TotalTime>
  <ScaleCrop>false</ScaleCrop>
  <LinksUpToDate>false</LinksUpToDate>
  <CharactersWithSpaces>37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2:49:00Z</dcterms:created>
  <dc:creator>王.王.王JiaJia</dc:creator>
  <cp:lastModifiedBy>王.王.王JiaJia</cp:lastModifiedBy>
  <dcterms:modified xsi:type="dcterms:W3CDTF">2024-12-20T13:2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4D8F3E368541429DED99A565F78163_11</vt:lpwstr>
  </property>
</Properties>
</file>